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5064D" w14:textId="3E01D204" w:rsidR="00DE6B18" w:rsidRDefault="00654E8F" w:rsidP="00DE6B18">
      <w:pPr>
        <w:pStyle w:val="SupplementaryMaterial"/>
      </w:pPr>
      <w:r w:rsidRPr="009A1981">
        <w:t>Supplementary Material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8"/>
        <w:gridCol w:w="1556"/>
        <w:gridCol w:w="1780"/>
        <w:gridCol w:w="890"/>
        <w:gridCol w:w="1110"/>
        <w:gridCol w:w="1780"/>
        <w:gridCol w:w="1780"/>
        <w:gridCol w:w="890"/>
        <w:gridCol w:w="1110"/>
      </w:tblGrid>
      <w:tr w:rsidR="00DE6B18" w:rsidRPr="00DB77F5" w14:paraId="2F7B02EF" w14:textId="77777777" w:rsidTr="0068274C">
        <w:trPr>
          <w:trHeight w:val="28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E1CFD" w14:textId="3B79781D" w:rsidR="00DE6B18" w:rsidRPr="00DB77F5" w:rsidRDefault="00DE6B18" w:rsidP="0068274C">
            <w:pPr>
              <w:rPr>
                <w:rFonts w:cs="Times New Roman"/>
                <w:sz w:val="22"/>
                <w:szCs w:val="21"/>
              </w:rPr>
            </w:pPr>
            <w:r w:rsidRPr="009A1981">
              <w:rPr>
                <w:rFonts w:cs="Times New Roman"/>
                <w:b/>
              </w:rPr>
              <w:t xml:space="preserve">Supplementary </w:t>
            </w:r>
            <w:r w:rsidRPr="00DB77F5">
              <w:rPr>
                <w:rFonts w:cs="Times New Roman"/>
                <w:b/>
                <w:bCs/>
                <w:sz w:val="22"/>
                <w:szCs w:val="21"/>
              </w:rPr>
              <w:t xml:space="preserve">Table </w:t>
            </w:r>
            <w:r>
              <w:rPr>
                <w:rFonts w:cs="Times New Roman"/>
                <w:b/>
                <w:bCs/>
                <w:sz w:val="22"/>
                <w:szCs w:val="21"/>
                <w:lang w:eastAsia="zh-TW"/>
              </w:rPr>
              <w:t>S</w:t>
            </w:r>
            <w:r w:rsidRPr="00DB77F5">
              <w:rPr>
                <w:rFonts w:cs="Times New Roman" w:hint="eastAsia"/>
                <w:b/>
                <w:bCs/>
                <w:sz w:val="22"/>
                <w:szCs w:val="21"/>
                <w:lang w:eastAsia="zh-TW"/>
              </w:rPr>
              <w:t>1</w:t>
            </w:r>
            <w:r w:rsidRPr="00DB77F5">
              <w:rPr>
                <w:rFonts w:cs="Times New Roman"/>
                <w:b/>
                <w:bCs/>
                <w:sz w:val="22"/>
                <w:szCs w:val="21"/>
              </w:rPr>
              <w:t xml:space="preserve">. </w:t>
            </w:r>
            <w:r w:rsidRPr="00DB77F5">
              <w:rPr>
                <w:rFonts w:cs="Times New Roman"/>
                <w:bCs/>
                <w:sz w:val="22"/>
                <w:szCs w:val="21"/>
              </w:rPr>
              <w:t>Baseline characteristics of COVID-19 patients aged 60–70 years before and after propensity score matching.</w:t>
            </w:r>
          </w:p>
        </w:tc>
      </w:tr>
      <w:tr w:rsidR="00DE6B18" w:rsidRPr="00DB77F5" w14:paraId="52FFA8E9" w14:textId="77777777" w:rsidTr="0068274C">
        <w:trPr>
          <w:trHeight w:val="17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2C4951" w14:textId="77777777" w:rsidR="00DE6B18" w:rsidRPr="00DB77F5" w:rsidRDefault="00DE6B18" w:rsidP="0068274C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967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056EA2" w14:textId="77777777" w:rsidR="00DE6B18" w:rsidRPr="00DB77F5" w:rsidRDefault="00DE6B18" w:rsidP="0068274C">
            <w:pPr>
              <w:jc w:val="center"/>
              <w:rPr>
                <w:rFonts w:cs="Times New Roman"/>
                <w:sz w:val="22"/>
                <w:szCs w:val="21"/>
              </w:rPr>
            </w:pPr>
            <w:r w:rsidRPr="00DB77F5">
              <w:rPr>
                <w:rFonts w:cs="Times New Roman"/>
                <w:sz w:val="22"/>
                <w:szCs w:val="21"/>
              </w:rPr>
              <w:t>Before Matching</w:t>
            </w:r>
          </w:p>
        </w:tc>
        <w:tc>
          <w:tcPr>
            <w:tcW w:w="204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721E42" w14:textId="77777777" w:rsidR="00DE6B18" w:rsidRPr="00DB77F5" w:rsidRDefault="00DE6B18" w:rsidP="0068274C">
            <w:pPr>
              <w:jc w:val="center"/>
              <w:rPr>
                <w:rFonts w:cs="Times New Roman"/>
                <w:sz w:val="22"/>
                <w:szCs w:val="21"/>
              </w:rPr>
            </w:pPr>
            <w:r w:rsidRPr="00DB77F5">
              <w:rPr>
                <w:rFonts w:cs="Times New Roman"/>
                <w:sz w:val="22"/>
                <w:szCs w:val="21"/>
              </w:rPr>
              <w:t>After Matching</w:t>
            </w:r>
          </w:p>
        </w:tc>
      </w:tr>
      <w:tr w:rsidR="00DE6B18" w:rsidRPr="00DB77F5" w14:paraId="380434CF" w14:textId="77777777" w:rsidTr="0068274C">
        <w:trPr>
          <w:trHeight w:val="313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FFD1C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DB77F5">
              <w:rPr>
                <w:rFonts w:cs="Times New Roman"/>
                <w:sz w:val="20"/>
                <w:szCs w:val="18"/>
              </w:rPr>
              <w:t>Characteristics</w:t>
            </w:r>
            <w:r w:rsidRPr="00DB77F5">
              <w:rPr>
                <w:rFonts w:cs="Times New Roman"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0998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  <w:lang w:val="pt-BR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COVID-19</w:t>
            </w:r>
          </w:p>
          <w:p w14:paraId="5EAF047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  <w:lang w:val="pt-BR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with HZ</w:t>
            </w:r>
          </w:p>
          <w:p w14:paraId="7B4B586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(n=7404)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8BDF2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  <w:lang w:val="pt-BR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COVID-19</w:t>
            </w:r>
          </w:p>
          <w:p w14:paraId="54FBE24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  <w:lang w:val="pt-BR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without HZ</w:t>
            </w:r>
          </w:p>
          <w:p w14:paraId="5E25CB1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(n=2,077,659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C00E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i/>
                <w:iCs/>
                <w:sz w:val="20"/>
                <w:szCs w:val="18"/>
              </w:rPr>
              <w:t>p</w:t>
            </w:r>
            <w:r w:rsidRPr="00DB77F5">
              <w:rPr>
                <w:rFonts w:cs="Times New Roman"/>
                <w:sz w:val="20"/>
                <w:szCs w:val="18"/>
              </w:rPr>
              <w:t xml:space="preserve"> value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B5A7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SMD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FA31B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  <w:lang w:val="pt-BR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COVID-19</w:t>
            </w:r>
          </w:p>
          <w:p w14:paraId="6652130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  <w:lang w:val="pt-BR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with HZ</w:t>
            </w:r>
          </w:p>
          <w:p w14:paraId="75B082F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(n=7404)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9D9AB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  <w:lang w:val="pt-BR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COVID-19</w:t>
            </w:r>
          </w:p>
          <w:p w14:paraId="2C446B7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  <w:lang w:val="pt-BR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without HZ</w:t>
            </w:r>
          </w:p>
          <w:p w14:paraId="57DB950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  <w:lang w:val="pt-BR"/>
              </w:rPr>
              <w:t>(n=7404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F16E3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i/>
                <w:iCs/>
                <w:sz w:val="20"/>
                <w:szCs w:val="18"/>
              </w:rPr>
              <w:t>p</w:t>
            </w:r>
            <w:r w:rsidRPr="00DB77F5">
              <w:rPr>
                <w:rFonts w:cs="Times New Roman"/>
                <w:sz w:val="20"/>
                <w:szCs w:val="18"/>
              </w:rPr>
              <w:t xml:space="preserve"> value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1CDAD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SMD</w:t>
            </w:r>
          </w:p>
        </w:tc>
      </w:tr>
      <w:tr w:rsidR="00DE6B18" w:rsidRPr="00DB77F5" w14:paraId="5F5601F7" w14:textId="77777777" w:rsidTr="0068274C">
        <w:trPr>
          <w:trHeight w:val="503"/>
        </w:trPr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6AC6B6" w14:textId="77777777" w:rsidR="00DE6B18" w:rsidRPr="00DB77F5" w:rsidRDefault="00DE6B18" w:rsidP="0068274C">
            <w:pPr>
              <w:rPr>
                <w:rFonts w:cs="Times New Roman"/>
                <w:sz w:val="22"/>
                <w:szCs w:val="21"/>
              </w:rPr>
            </w:pPr>
            <w:r w:rsidRPr="00DB77F5">
              <w:rPr>
                <w:rFonts w:cs="Times New Roman"/>
                <w:sz w:val="22"/>
                <w:szCs w:val="21"/>
              </w:rPr>
              <w:t>Demographics</w:t>
            </w:r>
          </w:p>
        </w:tc>
      </w:tr>
      <w:tr w:rsidR="00DE6B18" w:rsidRPr="00DB77F5" w14:paraId="3861EA28" w14:textId="77777777" w:rsidTr="0068274C">
        <w:trPr>
          <w:trHeight w:val="313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6565F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 xml:space="preserve">Age at Index, </w:t>
            </w:r>
          </w:p>
          <w:p w14:paraId="7F7C34BA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mean ± SD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FC8F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60.8 ± 3.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CB73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60.6 ± 3.2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9DA7E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E0F9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0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A190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60.8 ± 3.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CF32A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60.8 ± 3.2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D810D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6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A8A2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01</w:t>
            </w:r>
          </w:p>
        </w:tc>
      </w:tr>
      <w:tr w:rsidR="00DE6B18" w:rsidRPr="00DB77F5" w14:paraId="329A097D" w14:textId="77777777" w:rsidTr="0068274C">
        <w:trPr>
          <w:trHeight w:val="313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60D607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Female (%)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FF87A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0.9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60526C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1.6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AE8BB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3203D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CABA6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0.9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5D029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9.5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383AA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2F31E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DE6B18" w:rsidRPr="00DB77F5" w14:paraId="5CFC0A70" w14:textId="77777777" w:rsidTr="0068274C">
        <w:trPr>
          <w:trHeight w:val="313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6ADE72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Male (%)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E493A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6.6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02530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6.5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0370A3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8F599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6DA50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6.6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60612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7.9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7BA86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F92B3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DE6B18" w:rsidRPr="00DB77F5" w14:paraId="003EF01B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957A2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White (%)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13BFB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7.2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F7FF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5.3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DEDF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E190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22F2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8.6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6D0E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9.5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9894B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F15A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DE6B18" w:rsidRPr="00DB77F5" w14:paraId="4784BB8C" w14:textId="77777777" w:rsidTr="0068274C">
        <w:trPr>
          <w:trHeight w:val="313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8DEB04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Black or African American (%)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7DBC9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.3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B7CCC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.3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89FA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520E0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F09C1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.2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A1537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.1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0B8A5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624F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39EFAB5D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1BBCF4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Asian (%)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CC75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.2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E8214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.8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50B3D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061A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E102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.2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E125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.3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1E93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C045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</w:tr>
      <w:tr w:rsidR="00DE6B18" w:rsidRPr="00DB77F5" w14:paraId="726CA4EC" w14:textId="77777777" w:rsidTr="0068274C">
        <w:trPr>
          <w:trHeight w:val="531"/>
        </w:trPr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8DF13E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lastRenderedPageBreak/>
              <w:t>Diagnosis (%)</w:t>
            </w:r>
          </w:p>
        </w:tc>
      </w:tr>
      <w:tr w:rsidR="00DE6B18" w:rsidRPr="00DB77F5" w14:paraId="567F99F6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FFE3ED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Diabetes mellitu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FD7CE0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17.7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0858C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10.0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41DF6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2311A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2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6850B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17.7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EC4BC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18.2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24C57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45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B8902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01</w:t>
            </w:r>
          </w:p>
        </w:tc>
      </w:tr>
      <w:tr w:rsidR="00DE6B18" w:rsidRPr="00DB77F5" w14:paraId="48EE32ED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42521F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Hypertensive diseas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5574B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34.7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6B30E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20.4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40C08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26B90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3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9463E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34.7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C8ACF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35.5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6A168A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33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38F3C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02</w:t>
            </w:r>
          </w:p>
        </w:tc>
      </w:tr>
      <w:tr w:rsidR="00DE6B18" w:rsidRPr="00DB77F5" w14:paraId="31EBDCEB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24890F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Cerebrovascular diseas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AAF1E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2.9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0FACB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2.1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662F63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8BE21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0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6C49F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2.9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5F685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3.1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33C8D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53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ACF97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DB77F5">
              <w:rPr>
                <w:rFonts w:cs="Times New Roman"/>
                <w:sz w:val="20"/>
                <w:szCs w:val="18"/>
              </w:rPr>
              <w:t>0.01</w:t>
            </w:r>
          </w:p>
        </w:tc>
      </w:tr>
      <w:tr w:rsidR="00DE6B18" w:rsidRPr="00DB77F5" w14:paraId="15119947" w14:textId="77777777" w:rsidTr="0068274C">
        <w:trPr>
          <w:trHeight w:val="162"/>
        </w:trPr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86F92A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Medication (%)</w:t>
            </w:r>
          </w:p>
        </w:tc>
      </w:tr>
      <w:tr w:rsidR="00DE6B18" w:rsidRPr="00DB77F5" w14:paraId="64C46705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F31E42D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Antilipidemic agent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0B72B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1.1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A3C53D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3.1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69EB0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6B1A2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D822F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1.1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C31A4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2.0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D4E66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96A1A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DE6B18" w:rsidRPr="00DB77F5" w14:paraId="76ADF317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B12579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Diuretic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F77A0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.5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1268E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8.7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4ECBC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EC0F5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15877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.5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FA108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.0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581AE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40BE07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08CBADBB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A53A15C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 xml:space="preserve">Beta blockers 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61FE6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3.8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69367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8.5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5B61E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C7994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4F579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3.8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E0E55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.4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CA592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C9EE6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DE6B18" w:rsidRPr="00DB77F5" w14:paraId="47973D6C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D48DEB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Calcium channel blocker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551F9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0.8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A934E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.5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5E537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B59B4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12EDD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0.8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3A9B3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1.3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620FA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FE949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27760EBE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1C268A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 xml:space="preserve">Angiotensin II inhibitor 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FF287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8.1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C131A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.1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99CEB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69D466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A2050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8.1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A6C45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8.3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C61FC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BF0D8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1A1264F4" w14:textId="77777777" w:rsidTr="0068274C">
        <w:trPr>
          <w:trHeight w:val="162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2052AE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Blood glucose regulation agent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10DE3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5.1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2A9BE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8.9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ABF3A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AEA4A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6F099C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5.1%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4836B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5.5%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67F90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C84BD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75F735B0" w14:textId="77777777" w:rsidTr="0068274C">
        <w:trPr>
          <w:trHeight w:val="162"/>
        </w:trPr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B7A30E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proofErr w:type="spellStart"/>
            <w:r w:rsidRPr="00DB77F5">
              <w:rPr>
                <w:rFonts w:cs="Times New Roman"/>
                <w:bCs/>
                <w:sz w:val="22"/>
                <w:szCs w:val="21"/>
              </w:rPr>
              <w:t>Laboratory</w:t>
            </w:r>
            <w:r w:rsidRPr="00DB77F5">
              <w:rPr>
                <w:rFonts w:cs="Times New Roman"/>
                <w:bCs/>
                <w:sz w:val="22"/>
                <w:szCs w:val="21"/>
                <w:vertAlign w:val="superscript"/>
              </w:rPr>
              <w:t>b</w:t>
            </w:r>
            <w:proofErr w:type="spellEnd"/>
            <w:r w:rsidRPr="00DB77F5">
              <w:rPr>
                <w:rFonts w:cs="Times New Roman"/>
                <w:bCs/>
                <w:sz w:val="22"/>
                <w:szCs w:val="21"/>
              </w:rPr>
              <w:t xml:space="preserve"> (mean ± SD)</w:t>
            </w:r>
          </w:p>
        </w:tc>
      </w:tr>
      <w:tr w:rsidR="00DE6B18" w:rsidRPr="00DB77F5" w14:paraId="0CF1B319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27D38678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Creatinine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DA61D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.1 ± 1.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E944E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.1 ± 1.6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06632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16E9B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1213A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.1 ± 1.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891AF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.1 ± 1.1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DCC7D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EAF62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</w:tr>
      <w:tr w:rsidR="00DE6B18" w:rsidRPr="00DB77F5" w14:paraId="23726E85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2F708ED7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Urea, nitrogen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248FE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8.3 ± 11.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1B10A1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7.7 ± 10.3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DD4CF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DF023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65BBD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8.3 ± 11.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E3431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7.9 ± 10.0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911D4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1DCDF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DE6B18" w:rsidRPr="00DB77F5" w14:paraId="0203C4EC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7806A13B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lastRenderedPageBreak/>
              <w:t>Lymphocytes, %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64482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5.6 ± 11.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2FB87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6.0 ± 11.3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C5441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D2E91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443DE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5.6 ± 11.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07327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6.2 ± 11.4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27C28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5E202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DE6B18" w:rsidRPr="00DB77F5" w14:paraId="168D9B7E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65A63BEB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Glucose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558A5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0.1 ± 54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DA88ED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18.5 ± 52.4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67C64C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34347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6CD75D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0.1 ± 54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32EDDA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1.7 ± 54.5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F9FEA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AAFBE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DE6B18" w:rsidRPr="00DB77F5" w14:paraId="08CB80DF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5192DF74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Calcium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A93453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9.3 ± 0.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D28A1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9.3 ± 0.6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09A3D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E08F5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E78A5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9.3 ± 0.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B2287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9.3 ± 0.6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C7D57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552DD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</w:tr>
      <w:tr w:rsidR="00DE6B18" w:rsidRPr="00DB77F5" w14:paraId="7E722962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021BAB9B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Phosphate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A92FC7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.6 ± 1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EBA8E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.6 ± 1.1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BAE69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2D8F9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E97D8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.6 ± 1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D8255D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.7 ± 1.0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23640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C2563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DE6B18" w:rsidRPr="00DB77F5" w14:paraId="692A3A0C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7CAA97A6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Hemoglobin, 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88AFA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3.2 ± 2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1C8106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3.4 ± 2.0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2A451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A95EF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AE15B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3.2 ± 2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C84908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3.2 ± 2.1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A8A27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46CB36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DE6B18" w:rsidRPr="00DB77F5" w14:paraId="6207EC1A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1401C5D7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Hematocrit, %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0F76A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9.5 ± 7.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481C0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9.6 ± 8.5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67B18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11527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96813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9.5 ± 7.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E7115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9.5 ± 7.7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90F69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F5103B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</w:tr>
      <w:tr w:rsidR="00DE6B18" w:rsidRPr="00DB77F5" w14:paraId="29440F31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64F987DF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ALT, U/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DE5B7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7.3 ± 29.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67BBD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8.9 ± 52.0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9D4E1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C9AA4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969BD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7.3 ± 29.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E67C5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9.3 ± 68.3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3C4C7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4EB35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DE6B18" w:rsidRPr="00DB77F5" w14:paraId="43FCCC68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33078FD0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AST, U/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24DD3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6.8 ± 25.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46E80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9.5 ± 76.1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407A7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A5D40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4C328D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6.8 ± 25.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02B15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8.3 ± 53.4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59823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E623E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DE6B18" w:rsidRPr="00DB77F5" w14:paraId="0DAF3D9C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543A8A0C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Alkaline phosphatase, U/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4CEC72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91.0 ± 59.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BAE00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90.8 ± 65.4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30997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7B99D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C95E1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91.0 ± 59.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A2C614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90.7 ± 55.2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9D3D2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40093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1AFA0D9A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16DB31FC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Albumin, 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195FB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.1 ± 0.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7AFC0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.1 ± 0.5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226F2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0E2AB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8A882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.1 ± 0.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950A0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.1 ± 0.5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AE25D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EEF35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</w:tr>
      <w:tr w:rsidR="00DE6B18" w:rsidRPr="00DB77F5" w14:paraId="21000E3B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05E87AE1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Protein, 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BECA7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7.0 ± 0.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6A81C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7.1 ± 0.8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00EEB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D2599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C2D1E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7.0 ± 0.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FBC75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7.0 ± 0.7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1C0DF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503B5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50881892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1A2EC0AF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Cholesterol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A2B3D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84.1 ± 46.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DB31A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83.6 ± 46.1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0BA92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64474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105FF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84.1 ± 46.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3E5E6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83.8 ± 47.7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B8367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0E2AA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73B3A053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10237E32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LDL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ACFFE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03.7 ± 38.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E1520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04.2 ± 38.0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14909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FCA81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CA022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03.7 ± 38.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C2678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03.8 ± 39.7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0B084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486767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</w:tr>
      <w:tr w:rsidR="00DE6B18" w:rsidRPr="00DB77F5" w14:paraId="6294BFFA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4D1A7C0C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HDL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15C7C8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9.9 ± 20.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9DFAF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9.5 ± 20.7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B13E6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FB4C8F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8F999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9.9 ± 20.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104A75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48.7 ± 21.5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94EB9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1E7C5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DE6B18" w:rsidRPr="00DB77F5" w14:paraId="4D96D1FE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7F95BC03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Triglyceride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5AADA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0.5 ± 97.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C5F04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1.4 ± 116.3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A0E97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28F06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C9BF43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0.5 ± 97.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F4B66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44.5 ± 94.5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07425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89267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DE6B18" w:rsidRPr="00DB77F5" w14:paraId="6FFB9F29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2E02E0C8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lastRenderedPageBreak/>
              <w:t>HbA1c, %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76148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.7 ± 1.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FE378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.6 ± 1.7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6A5815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5F1EF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341DC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.7 ± 1.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676E0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.7 ± 1.6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F3E8D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39519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3170D6B3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2315E687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PTH, pg/m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397B9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1.6 ± 159.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484D8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6.2 ± 193.2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D38B9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9FCFC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F261D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1.6 ± 159.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A0C55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21.6 ± 147.5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BF1F4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1EBE2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</w:tr>
      <w:tr w:rsidR="00DE6B18" w:rsidRPr="00DB77F5" w14:paraId="50FF3030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50E95B48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Calcidiol, ng/m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5FB33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7.2 ± 17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96B51E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6.2 ± 17.8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3297C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F4E33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BC8FF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7.2 ± 17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ECB7C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7.8 ± 18.1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53F39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B5941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DE6B18" w:rsidRPr="00DB77F5" w14:paraId="7F7B322E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68E8889D" w14:textId="77777777" w:rsidR="00DE6B18" w:rsidRPr="00DB77F5" w:rsidRDefault="00DE6B18" w:rsidP="0068274C">
            <w:pPr>
              <w:rPr>
                <w:rFonts w:cs="Times New Roman"/>
                <w:bCs/>
                <w:sz w:val="22"/>
                <w:szCs w:val="21"/>
              </w:rPr>
            </w:pPr>
            <w:r w:rsidRPr="00DB77F5">
              <w:rPr>
                <w:rFonts w:cs="Times New Roman"/>
                <w:bCs/>
                <w:sz w:val="22"/>
                <w:szCs w:val="21"/>
              </w:rPr>
              <w:t>CRP, mg/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BCDD8E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4.1 ± 53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072F5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9.1 ± 56.4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B1295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8C335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9B768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4.1 ± 53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1F5A5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9.1 ± 58.1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DA472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E9555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DE6B18" w:rsidRPr="00DB77F5" w14:paraId="0CC23334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34411788" w14:textId="77777777" w:rsidR="00DE6B18" w:rsidRPr="00DE6B18" w:rsidRDefault="00DE6B18" w:rsidP="0068274C">
            <w:pPr>
              <w:rPr>
                <w:rFonts w:cs="Times New Roman"/>
                <w:sz w:val="22"/>
                <w:szCs w:val="21"/>
              </w:rPr>
            </w:pPr>
            <w:r w:rsidRPr="00DE6B18">
              <w:rPr>
                <w:rFonts w:cs="Times New Roman"/>
                <w:sz w:val="22"/>
                <w:szCs w:val="21"/>
              </w:rPr>
              <w:t>Urate, m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3089F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.9 ± 2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2955C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.9 ± 2.2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CC314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8B0194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4C8589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.9 ± 2.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FC74A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5.9 ± 1.9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414CB1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BF2A2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E6B18" w:rsidRPr="00DB77F5" w14:paraId="5E4011BC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11331B79" w14:textId="77777777" w:rsidR="00DE6B18" w:rsidRPr="00DE6B18" w:rsidRDefault="00DE6B18" w:rsidP="0068274C">
            <w:pPr>
              <w:rPr>
                <w:rFonts w:cs="Times New Roman"/>
                <w:sz w:val="22"/>
                <w:szCs w:val="21"/>
              </w:rPr>
            </w:pPr>
            <w:r w:rsidRPr="00DE6B18">
              <w:rPr>
                <w:rFonts w:cs="Times New Roman"/>
                <w:sz w:val="22"/>
                <w:szCs w:val="21"/>
              </w:rPr>
              <w:t>Iron, µg/d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B1B2A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9.3 ± 42.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202F6C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72.3 ± 44.4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9C8324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3CB05F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346EE4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9.3 ± 42.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30C5E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69.2 ± 52.9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24430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2C017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&lt;0.01</w:t>
            </w:r>
          </w:p>
        </w:tc>
      </w:tr>
      <w:tr w:rsidR="00DE6B18" w:rsidRPr="00DB77F5" w14:paraId="39F97204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5AF5304A" w14:textId="77777777" w:rsidR="00DE6B18" w:rsidRPr="00DE6B18" w:rsidRDefault="00DE6B18" w:rsidP="0068274C">
            <w:pPr>
              <w:rPr>
                <w:rFonts w:cs="Times New Roman"/>
                <w:sz w:val="22"/>
                <w:szCs w:val="21"/>
              </w:rPr>
            </w:pPr>
            <w:r w:rsidRPr="00DE6B18">
              <w:rPr>
                <w:rFonts w:cs="Times New Roman"/>
                <w:sz w:val="22"/>
                <w:szCs w:val="21"/>
              </w:rPr>
              <w:t>Ferritin, ng/mL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4A5C4E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55.2 ± 687.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C3D282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45.8 ± 1118.8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6FAB9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162B40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86120A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55.2 ± 687.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6ED0A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372.7 ± 742.3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147EB1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12A965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DE6B18" w:rsidRPr="00DB77F5" w14:paraId="503CAD72" w14:textId="77777777" w:rsidTr="0068274C">
        <w:trPr>
          <w:trHeight w:val="331"/>
        </w:trPr>
        <w:tc>
          <w:tcPr>
            <w:tcW w:w="9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</w:tcPr>
          <w:p w14:paraId="3197D3B4" w14:textId="77777777" w:rsidR="00DE6B18" w:rsidRPr="00DE6B18" w:rsidRDefault="00DE6B18" w:rsidP="0068274C">
            <w:pPr>
              <w:rPr>
                <w:rFonts w:cs="Times New Roman"/>
                <w:sz w:val="22"/>
                <w:szCs w:val="21"/>
              </w:rPr>
            </w:pPr>
            <w:r w:rsidRPr="00DE6B18">
              <w:rPr>
                <w:rFonts w:cs="Times New Roman"/>
                <w:sz w:val="22"/>
                <w:szCs w:val="21"/>
              </w:rPr>
              <w:t>ESR, mm/h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A1687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6.8 ± 24.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31B9C1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7.6 ± 27.2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B00C1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CD76B3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4F736B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6.8 ± 24.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0B80CD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28.2 ± 28.5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590366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E45279" w14:textId="77777777" w:rsidR="00DE6B18" w:rsidRPr="00DB77F5" w:rsidRDefault="00DE6B18" w:rsidP="006827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77F5">
              <w:rPr>
                <w:rFonts w:cs="Times New Roman"/>
                <w:sz w:val="20"/>
                <w:szCs w:val="20"/>
              </w:rPr>
              <w:t>0.05</w:t>
            </w:r>
          </w:p>
        </w:tc>
      </w:tr>
    </w:tbl>
    <w:p w14:paraId="42D6BED0" w14:textId="77777777" w:rsidR="00DE6B18" w:rsidRPr="00DB77F5" w:rsidRDefault="00DE6B18" w:rsidP="00DE6B18">
      <w:pPr>
        <w:spacing w:before="0" w:after="0"/>
        <w:rPr>
          <w:rFonts w:cs="Times New Roman"/>
          <w:bCs/>
          <w:sz w:val="20"/>
          <w:szCs w:val="20"/>
          <w:lang w:bidi="en-US"/>
        </w:rPr>
      </w:pPr>
      <w:r w:rsidRPr="00DB77F5">
        <w:rPr>
          <w:rFonts w:cs="Times New Roman"/>
          <w:bCs/>
          <w:sz w:val="20"/>
          <w:szCs w:val="20"/>
          <w:lang w:bidi="en-US"/>
        </w:rPr>
        <w:t>Abbreviations: COVID-19, coronavirus disease 2019; HZ, herpes zoster; SMD, standardized mean difference; ALT, alanine aminotransferase; AST, aspartate aminotransferase; LDL, low-density lipoprotein; HDL, high-density lipoprotein; HbA1c, hemoglobin A1c; PTH, parathyroid hormone; CRP, C-reactive protein; ESR, erythrocyte sedimentation rate; SD, standard deviation.</w:t>
      </w:r>
    </w:p>
    <w:p w14:paraId="43630795" w14:textId="77777777" w:rsidR="00DE6B18" w:rsidRPr="00DB77F5" w:rsidRDefault="00DE6B18" w:rsidP="00DE6B18">
      <w:pPr>
        <w:spacing w:before="0" w:after="0"/>
        <w:rPr>
          <w:rFonts w:cs="Times New Roman"/>
          <w:bCs/>
          <w:sz w:val="20"/>
          <w:szCs w:val="20"/>
          <w:lang w:bidi="en-US"/>
        </w:rPr>
      </w:pPr>
      <w:r w:rsidRPr="00DB77F5">
        <w:rPr>
          <w:rFonts w:cs="Times New Roman"/>
          <w:bCs/>
          <w:sz w:val="20"/>
          <w:szCs w:val="20"/>
          <w:lang w:bidi="en-US"/>
        </w:rPr>
        <w:t>a. Data are presented as % unless otherwise indicated.</w:t>
      </w:r>
    </w:p>
    <w:p w14:paraId="4926A6AF" w14:textId="77777777" w:rsidR="00DE6B18" w:rsidRPr="00DB77F5" w:rsidRDefault="00DE6B18" w:rsidP="00DE6B18">
      <w:pPr>
        <w:spacing w:before="0" w:after="0"/>
        <w:rPr>
          <w:rFonts w:cs="Times New Roman"/>
          <w:bCs/>
          <w:sz w:val="20"/>
          <w:szCs w:val="20"/>
          <w:lang w:bidi="en-US"/>
        </w:rPr>
      </w:pPr>
      <w:r w:rsidRPr="00DB77F5">
        <w:rPr>
          <w:rFonts w:cs="Times New Roman"/>
          <w:bCs/>
          <w:sz w:val="20"/>
          <w:szCs w:val="20"/>
          <w:lang w:bidi="en-US"/>
        </w:rPr>
        <w:t>b. Laboratory data reflects the average result for each patient’s most recent test that occurred closest to their first document COVID-19 event.</w:t>
      </w:r>
    </w:p>
    <w:p w14:paraId="33C850F1" w14:textId="77777777" w:rsidR="00DE6B18" w:rsidRDefault="00DE6B18" w:rsidP="00DE6B18"/>
    <w:p w14:paraId="795F9618" w14:textId="77777777" w:rsidR="00DE6B18" w:rsidRPr="00DE6B18" w:rsidRDefault="00DE6B18" w:rsidP="00DE6B18"/>
    <w:p w14:paraId="5D9931C6" w14:textId="77777777" w:rsidR="004C5801" w:rsidRPr="009A1981" w:rsidRDefault="004C5801" w:rsidP="004C5801">
      <w:pPr>
        <w:rPr>
          <w:rFonts w:cs="Times New Roman"/>
        </w:rPr>
      </w:pPr>
    </w:p>
    <w:p w14:paraId="591755EA" w14:textId="77777777" w:rsidR="004C5801" w:rsidRPr="009A1981" w:rsidRDefault="004C5801" w:rsidP="004C5801">
      <w:pPr>
        <w:rPr>
          <w:rFonts w:cs="Times New Roman"/>
        </w:rPr>
      </w:pPr>
    </w:p>
    <w:p w14:paraId="6F47DBCE" w14:textId="1F44C211" w:rsidR="004C5801" w:rsidRDefault="004C5801" w:rsidP="004C5801">
      <w:pPr>
        <w:spacing w:after="160" w:line="278" w:lineRule="auto"/>
        <w:rPr>
          <w:rFonts w:cs="Times New Roman"/>
        </w:rPr>
      </w:pPr>
    </w:p>
    <w:p w14:paraId="44B84561" w14:textId="77777777" w:rsidR="00BF7F6F" w:rsidRDefault="00BF7F6F" w:rsidP="004C5801">
      <w:pPr>
        <w:spacing w:after="160" w:line="278" w:lineRule="auto"/>
        <w:rPr>
          <w:rFonts w:cs="Times New Roman"/>
        </w:rPr>
      </w:pPr>
    </w:p>
    <w:p w14:paraId="1D479C34" w14:textId="7D89C7C4" w:rsidR="00486BEC" w:rsidRPr="009A1981" w:rsidRDefault="00486BEC" w:rsidP="00486BEC">
      <w:pPr>
        <w:spacing w:before="240"/>
        <w:rPr>
          <w:rFonts w:cs="Times New Roman"/>
        </w:rPr>
      </w:pPr>
      <w:r w:rsidRPr="00256B70">
        <w:rPr>
          <w:b/>
          <w:bCs/>
        </w:rPr>
        <w:lastRenderedPageBreak/>
        <w:t>Supplementary Table S</w:t>
      </w:r>
      <w:r>
        <w:rPr>
          <w:b/>
          <w:bCs/>
          <w:lang w:eastAsia="zh-TW"/>
        </w:rPr>
        <w:t>2</w:t>
      </w:r>
      <w:r w:rsidRPr="00256B70">
        <w:rPr>
          <w:b/>
          <w:bCs/>
        </w:rPr>
        <w:t>.</w:t>
      </w:r>
      <w:r>
        <w:t xml:space="preserve"> Risk of Chronic Leukemia and Lymphoma Following Herpes Zoster Infection in Patients with COVID-19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9"/>
        <w:gridCol w:w="1411"/>
        <w:gridCol w:w="1165"/>
        <w:gridCol w:w="1747"/>
        <w:gridCol w:w="2617"/>
        <w:gridCol w:w="1701"/>
        <w:gridCol w:w="1674"/>
        <w:gridCol w:w="1390"/>
      </w:tblGrid>
      <w:tr w:rsidR="00486BEC" w:rsidRPr="009A1981" w14:paraId="26F67BD3" w14:textId="77777777" w:rsidTr="00A30A35">
        <w:trPr>
          <w:trHeight w:val="2234"/>
        </w:trPr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03874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Outcome</w:t>
            </w:r>
          </w:p>
        </w:tc>
        <w:tc>
          <w:tcPr>
            <w:tcW w:w="5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3DC29182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Cohort</w:t>
            </w:r>
            <w:r>
              <w:rPr>
                <w:rFonts w:cs="Times New Roman"/>
                <w:b/>
                <w:bCs/>
                <w:sz w:val="22"/>
              </w:rPr>
              <w:t>s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6C54FA1F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Patients in cohort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130C658F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Patients with outcome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0E0CF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Survival probability at end of time window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D586F" w14:textId="77777777" w:rsidR="00486BEC" w:rsidRPr="009A1981" w:rsidRDefault="00486BEC" w:rsidP="00A30A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Hazard</w:t>
            </w:r>
          </w:p>
          <w:p w14:paraId="6996A876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A1981">
              <w:rPr>
                <w:rFonts w:cs="Times New Roman"/>
                <w:b/>
                <w:bCs/>
                <w:sz w:val="22"/>
              </w:rPr>
              <w:t>ratio</w:t>
            </w:r>
            <w:r w:rsidRPr="009A1981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9A6BC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95%</w:t>
            </w:r>
            <w:r w:rsidRPr="009A1981">
              <w:rPr>
                <w:rFonts w:cs="Times New Roman"/>
                <w:sz w:val="22"/>
              </w:rPr>
              <w:t xml:space="preserve"> </w:t>
            </w:r>
            <w:r w:rsidRPr="009A1981">
              <w:rPr>
                <w:rFonts w:cs="Times New Roman"/>
                <w:b/>
                <w:bCs/>
                <w:sz w:val="22"/>
              </w:rPr>
              <w:t>CI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E5B67" w14:textId="77777777" w:rsidR="00486BEC" w:rsidRPr="009A1981" w:rsidRDefault="00486BEC" w:rsidP="00A30A3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Log-Rank</w:t>
            </w:r>
          </w:p>
          <w:p w14:paraId="13D567D8" w14:textId="77777777" w:rsidR="00486BEC" w:rsidRPr="009A1981" w:rsidRDefault="00486BEC" w:rsidP="00A30A35">
            <w:pPr>
              <w:jc w:val="center"/>
              <w:rPr>
                <w:rFonts w:cs="Times New Roman"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test</w:t>
            </w:r>
          </w:p>
          <w:p w14:paraId="7CFD92D2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A1981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9A1981">
              <w:rPr>
                <w:rFonts w:cs="Times New Roman"/>
                <w:b/>
                <w:bCs/>
                <w:sz w:val="22"/>
              </w:rPr>
              <w:t xml:space="preserve"> value</w:t>
            </w:r>
          </w:p>
        </w:tc>
      </w:tr>
      <w:tr w:rsidR="00486BEC" w:rsidRPr="009A1981" w14:paraId="2276C5E4" w14:textId="77777777" w:rsidTr="00A30A35">
        <w:trPr>
          <w:trHeight w:val="697"/>
        </w:trPr>
        <w:tc>
          <w:tcPr>
            <w:tcW w:w="6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918F4" w14:textId="77777777" w:rsidR="00486BEC" w:rsidRPr="009A1981" w:rsidRDefault="00486BEC" w:rsidP="00A30A35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Chronic leukemia</w:t>
            </w:r>
          </w:p>
        </w:tc>
        <w:tc>
          <w:tcPr>
            <w:tcW w:w="5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673F3788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COVID+HZ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7F425603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0,758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2EEAA9BA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E08FA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99.71%</w:t>
            </w:r>
          </w:p>
        </w:tc>
        <w:tc>
          <w:tcPr>
            <w:tcW w:w="62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B58CE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1.537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AA595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(1.072, 2.204)</w:t>
            </w:r>
          </w:p>
        </w:tc>
        <w:tc>
          <w:tcPr>
            <w:tcW w:w="51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F41AA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486BEC" w:rsidRPr="009A1981" w14:paraId="23FA6067" w14:textId="77777777" w:rsidTr="00A30A35">
        <w:trPr>
          <w:trHeight w:val="697"/>
        </w:trPr>
        <w:tc>
          <w:tcPr>
            <w:tcW w:w="6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278F8" w14:textId="77777777" w:rsidR="00486BEC" w:rsidRPr="009A1981" w:rsidRDefault="00486BEC" w:rsidP="00A30A35">
            <w:pPr>
              <w:spacing w:before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5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2B37A454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COVID-HZ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10A7E304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0,903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13BCC249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615FA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99.80%</w:t>
            </w:r>
          </w:p>
        </w:tc>
        <w:tc>
          <w:tcPr>
            <w:tcW w:w="62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5FF26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8A1ACB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283E2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86BEC" w:rsidRPr="009A1981" w14:paraId="435E131F" w14:textId="77777777" w:rsidTr="00A30A35">
        <w:trPr>
          <w:trHeight w:val="697"/>
        </w:trPr>
        <w:tc>
          <w:tcPr>
            <w:tcW w:w="6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10717" w14:textId="77777777" w:rsidR="00486BEC" w:rsidRPr="009A1981" w:rsidRDefault="00486BEC" w:rsidP="00A30A35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9A1981">
              <w:rPr>
                <w:rFonts w:cs="Times New Roman"/>
                <w:b/>
                <w:bCs/>
                <w:sz w:val="22"/>
              </w:rPr>
              <w:t>Lymphoma</w:t>
            </w:r>
          </w:p>
        </w:tc>
        <w:tc>
          <w:tcPr>
            <w:tcW w:w="5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5A89D59F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COVID+HZ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74D50D8D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0,323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2C75BD6E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215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0EB52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99.24%</w:t>
            </w:r>
          </w:p>
        </w:tc>
        <w:tc>
          <w:tcPr>
            <w:tcW w:w="62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248071C5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2.079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6E996942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(1.624, 2.662)</w:t>
            </w:r>
          </w:p>
        </w:tc>
        <w:tc>
          <w:tcPr>
            <w:tcW w:w="51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7E8E3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86BEC" w:rsidRPr="009A1981" w14:paraId="5BE2DF0E" w14:textId="77777777" w:rsidTr="00A30A35">
        <w:trPr>
          <w:trHeight w:val="697"/>
        </w:trPr>
        <w:tc>
          <w:tcPr>
            <w:tcW w:w="6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0711E" w14:textId="77777777" w:rsidR="00486BEC" w:rsidRPr="009A1981" w:rsidRDefault="00486BEC" w:rsidP="00A30A35">
            <w:pPr>
              <w:spacing w:before="240"/>
              <w:rPr>
                <w:rFonts w:cs="Times New Roman"/>
                <w:b/>
                <w:bCs/>
              </w:rPr>
            </w:pPr>
          </w:p>
        </w:tc>
        <w:tc>
          <w:tcPr>
            <w:tcW w:w="5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10D0521C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COVID-HZ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22EAB738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0,761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14:paraId="218397EB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7CB2B" w14:textId="77777777" w:rsidR="00486BEC" w:rsidRPr="009A1981" w:rsidRDefault="00486BEC" w:rsidP="00A30A3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99.62%</w:t>
            </w:r>
          </w:p>
        </w:tc>
        <w:tc>
          <w:tcPr>
            <w:tcW w:w="62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9FE53" w14:textId="77777777" w:rsidR="00486BEC" w:rsidRPr="009A1981" w:rsidRDefault="00486BEC" w:rsidP="00A30A35">
            <w:pPr>
              <w:spacing w:before="240"/>
              <w:rPr>
                <w:rFonts w:cs="Times New Roman"/>
                <w:b/>
                <w:bCs/>
              </w:rPr>
            </w:pPr>
          </w:p>
        </w:tc>
        <w:tc>
          <w:tcPr>
            <w:tcW w:w="61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CE777E" w14:textId="77777777" w:rsidR="00486BEC" w:rsidRPr="009A1981" w:rsidRDefault="00486BEC" w:rsidP="00A30A35">
            <w:pPr>
              <w:spacing w:before="240"/>
              <w:rPr>
                <w:rFonts w:cs="Times New Roman"/>
                <w:b/>
                <w:bCs/>
              </w:rPr>
            </w:pPr>
          </w:p>
        </w:tc>
        <w:tc>
          <w:tcPr>
            <w:tcW w:w="5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CADF3D" w14:textId="77777777" w:rsidR="00486BEC" w:rsidRPr="009A1981" w:rsidRDefault="00486BEC" w:rsidP="00A30A35">
            <w:pPr>
              <w:spacing w:before="240"/>
              <w:rPr>
                <w:rFonts w:cs="Times New Roman"/>
                <w:b/>
                <w:bCs/>
              </w:rPr>
            </w:pPr>
          </w:p>
        </w:tc>
      </w:tr>
    </w:tbl>
    <w:p w14:paraId="29940942" w14:textId="77777777" w:rsidR="00486BEC" w:rsidRPr="009A1981" w:rsidRDefault="00486BEC" w:rsidP="00486BEC">
      <w:pPr>
        <w:spacing w:before="240"/>
        <w:rPr>
          <w:rFonts w:cs="Times New Roman"/>
        </w:rPr>
      </w:pPr>
      <w:r w:rsidRPr="00256B70">
        <w:rPr>
          <w:rFonts w:cs="Times New Roman"/>
        </w:rPr>
        <w:t>Abbreviations: HZ, Herpes zoster; CI, confidence interval.</w:t>
      </w:r>
    </w:p>
    <w:p w14:paraId="7E262283" w14:textId="77777777" w:rsidR="00BF7F6F" w:rsidRDefault="00BF7F6F" w:rsidP="004C5801">
      <w:pPr>
        <w:spacing w:after="160" w:line="278" w:lineRule="auto"/>
        <w:rPr>
          <w:rFonts w:cs="Times New Roman"/>
        </w:rPr>
      </w:pPr>
    </w:p>
    <w:p w14:paraId="07795519" w14:textId="77777777" w:rsidR="00486BEC" w:rsidRDefault="00486BEC" w:rsidP="004C5801">
      <w:pPr>
        <w:spacing w:after="160" w:line="278" w:lineRule="auto"/>
        <w:rPr>
          <w:rFonts w:cs="Times New Roman"/>
        </w:rPr>
      </w:pPr>
    </w:p>
    <w:p w14:paraId="3F2EB98F" w14:textId="77777777" w:rsidR="00486BEC" w:rsidRDefault="00486BEC" w:rsidP="004C5801">
      <w:pPr>
        <w:spacing w:after="160" w:line="278" w:lineRule="auto"/>
        <w:rPr>
          <w:rFonts w:cs="Times New Roman"/>
        </w:rPr>
      </w:pPr>
    </w:p>
    <w:p w14:paraId="2F3939E0" w14:textId="77777777" w:rsidR="00486BEC" w:rsidRDefault="00486BEC" w:rsidP="004C5801">
      <w:pPr>
        <w:spacing w:after="160" w:line="278" w:lineRule="auto"/>
        <w:rPr>
          <w:rFonts w:cs="Times New Roman"/>
        </w:rPr>
      </w:pPr>
    </w:p>
    <w:p w14:paraId="352D99D0" w14:textId="77777777" w:rsidR="00486BEC" w:rsidRDefault="00486BEC" w:rsidP="004C5801">
      <w:pPr>
        <w:spacing w:after="160" w:line="278" w:lineRule="auto"/>
        <w:rPr>
          <w:rFonts w:cs="Times New Roman"/>
        </w:rPr>
      </w:pPr>
    </w:p>
    <w:p w14:paraId="0A36F58E" w14:textId="14A5B293" w:rsidR="00BF7F6F" w:rsidRPr="009A1981" w:rsidRDefault="00BF7F6F" w:rsidP="00BF7F6F">
      <w:pPr>
        <w:spacing w:before="240"/>
        <w:rPr>
          <w:rFonts w:cs="Times New Roman"/>
        </w:rPr>
      </w:pPr>
      <w:r w:rsidRPr="00317F6D">
        <w:rPr>
          <w:rFonts w:cs="Times New Roman" w:hint="eastAsia"/>
          <w:b/>
          <w:bCs/>
        </w:rPr>
        <w:lastRenderedPageBreak/>
        <w:t>S</w:t>
      </w:r>
      <w:r w:rsidRPr="00317F6D">
        <w:rPr>
          <w:rFonts w:cs="Times New Roman"/>
          <w:b/>
          <w:bCs/>
        </w:rPr>
        <w:t xml:space="preserve">upplementary </w:t>
      </w:r>
      <w:r>
        <w:rPr>
          <w:rFonts w:cs="Times New Roman"/>
          <w:b/>
          <w:bCs/>
        </w:rPr>
        <w:t>T</w:t>
      </w:r>
      <w:r w:rsidRPr="00317F6D">
        <w:rPr>
          <w:rFonts w:cs="Times New Roman"/>
          <w:b/>
          <w:bCs/>
        </w:rPr>
        <w:t>able S</w:t>
      </w:r>
      <w:r w:rsidR="00486BEC">
        <w:rPr>
          <w:rFonts w:cs="Times New Roman"/>
          <w:b/>
          <w:bCs/>
        </w:rPr>
        <w:t>3</w:t>
      </w:r>
      <w:r w:rsidRPr="00317F6D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>
        <w:t xml:space="preserve">Healthcare Utilization Following COVID-19 With or Without Subsequent Herpes Zoster: Comparison of Outpatient and Inpatient Encounters. 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7"/>
        <w:gridCol w:w="1469"/>
        <w:gridCol w:w="1538"/>
        <w:gridCol w:w="2379"/>
        <w:gridCol w:w="1611"/>
        <w:gridCol w:w="2410"/>
        <w:gridCol w:w="1417"/>
      </w:tblGrid>
      <w:tr w:rsidR="00BF7F6F" w:rsidRPr="009A1981" w14:paraId="7A1B75D8" w14:textId="77777777" w:rsidTr="00A65DEF">
        <w:trPr>
          <w:trHeight w:val="12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70C65" w14:textId="77777777" w:rsidR="00BF7F6F" w:rsidRPr="009A1981" w:rsidRDefault="00BF7F6F" w:rsidP="00A65DEF">
            <w:pPr>
              <w:spacing w:before="240"/>
              <w:rPr>
                <w:rFonts w:cs="Times New Roman"/>
                <w:b/>
                <w:bCs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>Visit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23674A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>Cohort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3E719A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>Patients in 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98F41D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>Patients with Outcome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D9EE33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317F6D">
              <w:rPr>
                <w:rFonts w:cs="Times New Roman"/>
                <w:b/>
                <w:bCs/>
                <w:sz w:val="22"/>
                <w:szCs w:val="21"/>
              </w:rPr>
              <w:t>Mean Visit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94097F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>Standard Devi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3D275A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b/>
                <w:bCs/>
                <w:sz w:val="22"/>
                <w:szCs w:val="21"/>
              </w:rPr>
            </w:pPr>
            <w:r>
              <w:rPr>
                <w:rFonts w:cs="Times New Roman"/>
                <w:b/>
                <w:bCs/>
                <w:sz w:val="22"/>
                <w:szCs w:val="21"/>
              </w:rPr>
              <w:t>p</w:t>
            </w:r>
            <w:r w:rsidRPr="009A1981">
              <w:rPr>
                <w:rFonts w:cs="Times New Roman"/>
                <w:b/>
                <w:bCs/>
                <w:sz w:val="22"/>
                <w:szCs w:val="21"/>
              </w:rPr>
              <w:t>-value</w:t>
            </w:r>
          </w:p>
        </w:tc>
      </w:tr>
      <w:tr w:rsidR="00BF7F6F" w:rsidRPr="009A1981" w14:paraId="01285269" w14:textId="77777777" w:rsidTr="00A65DEF">
        <w:trPr>
          <w:trHeight w:val="75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4CA9F" w14:textId="77777777" w:rsidR="00BF7F6F" w:rsidRDefault="00BF7F6F" w:rsidP="00A65DEF">
            <w:pPr>
              <w:spacing w:before="240"/>
              <w:rPr>
                <w:rFonts w:cs="Times New Roman"/>
                <w:b/>
                <w:bCs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 xml:space="preserve">Ambulatory </w:t>
            </w:r>
          </w:p>
          <w:p w14:paraId="235DDF80" w14:textId="77777777" w:rsidR="00BF7F6F" w:rsidRPr="009A1981" w:rsidRDefault="00BF7F6F" w:rsidP="00A65DEF">
            <w:pPr>
              <w:spacing w:before="240"/>
              <w:rPr>
                <w:rFonts w:cs="Times New Roman"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>(OPD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EBA4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COVID+HZ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83F0FC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1,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C0B76E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28,770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49E687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43.9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1DB4A4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52.521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A7CB20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BF7F6F" w:rsidRPr="009A1981" w14:paraId="2AFA6EBE" w14:textId="77777777" w:rsidTr="00A65DEF">
        <w:trPr>
          <w:trHeight w:val="7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EE3A13" w14:textId="77777777" w:rsidR="00BF7F6F" w:rsidRPr="009A1981" w:rsidRDefault="00BF7F6F" w:rsidP="00A65DEF">
            <w:pPr>
              <w:spacing w:before="240"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699AA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COVID-HZ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B1B48F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1,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689A15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24,439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EBC09E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23.95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492E96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8.599</w:t>
            </w: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D0B61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F7F6F" w:rsidRPr="009A1981" w14:paraId="59C92324" w14:textId="77777777" w:rsidTr="00A65DEF">
        <w:trPr>
          <w:trHeight w:val="75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73514" w14:textId="77777777" w:rsidR="00BF7F6F" w:rsidRDefault="00BF7F6F" w:rsidP="00A65DEF">
            <w:pPr>
              <w:spacing w:before="240"/>
              <w:rPr>
                <w:rFonts w:cs="Times New Roman"/>
                <w:b/>
                <w:bCs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 xml:space="preserve">Inpatient </w:t>
            </w:r>
          </w:p>
          <w:p w14:paraId="4C3C3A19" w14:textId="77777777" w:rsidR="00BF7F6F" w:rsidRPr="009A1981" w:rsidRDefault="00BF7F6F" w:rsidP="00A65DEF">
            <w:pPr>
              <w:spacing w:before="240"/>
              <w:rPr>
                <w:rFonts w:cs="Times New Roman"/>
                <w:sz w:val="22"/>
                <w:szCs w:val="21"/>
              </w:rPr>
            </w:pPr>
            <w:r w:rsidRPr="009A1981">
              <w:rPr>
                <w:rFonts w:cs="Times New Roman"/>
                <w:b/>
                <w:bCs/>
                <w:sz w:val="22"/>
                <w:szCs w:val="21"/>
              </w:rPr>
              <w:t>encounter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B842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COVID+HZ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E29A64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1,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499CB6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12,066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0DB64D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17988D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6.624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4442F2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BF7F6F" w:rsidRPr="009A1981" w14:paraId="29CEFE13" w14:textId="77777777" w:rsidTr="00A65DEF">
        <w:trPr>
          <w:trHeight w:val="7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560521" w14:textId="77777777" w:rsidR="00BF7F6F" w:rsidRPr="009A1981" w:rsidRDefault="00BF7F6F" w:rsidP="00A65DEF">
            <w:pPr>
              <w:spacing w:before="240"/>
              <w:rPr>
                <w:rFonts w:cs="Times New Roman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F8FCA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COVID-HZ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0C1931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31,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2F3A5A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8,883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DE6875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1.20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5A4193" w14:textId="77777777" w:rsidR="00BF7F6F" w:rsidRPr="009A1981" w:rsidRDefault="00BF7F6F" w:rsidP="00A65DEF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9A1981">
              <w:rPr>
                <w:rFonts w:cs="Times New Roman"/>
                <w:sz w:val="20"/>
                <w:szCs w:val="20"/>
              </w:rPr>
              <w:t>4.064</w:t>
            </w: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925B8D" w14:textId="77777777" w:rsidR="00BF7F6F" w:rsidRPr="009A1981" w:rsidRDefault="00BF7F6F" w:rsidP="00A65DEF">
            <w:pPr>
              <w:spacing w:before="240"/>
              <w:rPr>
                <w:rFonts w:cs="Times New Roman"/>
              </w:rPr>
            </w:pPr>
          </w:p>
        </w:tc>
      </w:tr>
    </w:tbl>
    <w:p w14:paraId="04F5EE2E" w14:textId="77777777" w:rsidR="00BF7F6F" w:rsidRPr="009A1981" w:rsidRDefault="00BF7F6F" w:rsidP="00BF7F6F">
      <w:pPr>
        <w:spacing w:before="240"/>
        <w:rPr>
          <w:rFonts w:cs="Times New Roman"/>
        </w:rPr>
      </w:pPr>
      <w:r>
        <w:t>Abbreviations: HZ, Herpes Zoster; OPD, Outpatient Department.</w:t>
      </w:r>
    </w:p>
    <w:p w14:paraId="60831AA5" w14:textId="77777777" w:rsidR="00BF7F6F" w:rsidRDefault="00BF7F6F" w:rsidP="004C5801">
      <w:pPr>
        <w:spacing w:after="160" w:line="278" w:lineRule="auto"/>
        <w:rPr>
          <w:rFonts w:cs="Times New Roman"/>
        </w:rPr>
      </w:pPr>
    </w:p>
    <w:p w14:paraId="161D5E01" w14:textId="77777777" w:rsidR="00BF7F6F" w:rsidRDefault="00BF7F6F" w:rsidP="004C5801">
      <w:pPr>
        <w:spacing w:after="160" w:line="278" w:lineRule="auto"/>
        <w:rPr>
          <w:rFonts w:cs="Times New Roman"/>
        </w:rPr>
      </w:pPr>
    </w:p>
    <w:p w14:paraId="07234E85" w14:textId="77777777" w:rsidR="00BF7F6F" w:rsidRDefault="00BF7F6F" w:rsidP="004C5801">
      <w:pPr>
        <w:spacing w:after="160" w:line="278" w:lineRule="auto"/>
        <w:rPr>
          <w:rFonts w:cs="Times New Roman"/>
        </w:rPr>
      </w:pPr>
    </w:p>
    <w:p w14:paraId="04C16471" w14:textId="77777777" w:rsidR="00BF7F6F" w:rsidRPr="009A1981" w:rsidRDefault="00BF7F6F" w:rsidP="004C5801">
      <w:pPr>
        <w:spacing w:after="160" w:line="278" w:lineRule="auto"/>
        <w:rPr>
          <w:rFonts w:cs="Times New Roman"/>
        </w:rPr>
      </w:pPr>
    </w:p>
    <w:p w14:paraId="113F9CED" w14:textId="7087F218" w:rsidR="009A1981" w:rsidRPr="009A1981" w:rsidRDefault="009A1981">
      <w:pPr>
        <w:spacing w:before="0" w:after="200" w:line="276" w:lineRule="auto"/>
        <w:rPr>
          <w:rFonts w:cs="Times New Roman"/>
        </w:rPr>
      </w:pPr>
    </w:p>
    <w:sectPr w:rsidR="009A1981" w:rsidRPr="009A1981" w:rsidSect="004C580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1BE10" w14:textId="77777777" w:rsidR="002F5DB4" w:rsidRDefault="002F5DB4" w:rsidP="00117666">
      <w:pPr>
        <w:spacing w:after="0"/>
      </w:pPr>
      <w:r>
        <w:separator/>
      </w:r>
    </w:p>
  </w:endnote>
  <w:endnote w:type="continuationSeparator" w:id="0">
    <w:p w14:paraId="73972AB0" w14:textId="77777777" w:rsidR="002F5DB4" w:rsidRDefault="002F5D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C2D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2D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C2D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C2D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2D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C2D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B79B9" w14:textId="77777777" w:rsidR="002F5DB4" w:rsidRDefault="002F5DB4" w:rsidP="00117666">
      <w:pPr>
        <w:spacing w:after="0"/>
      </w:pPr>
      <w:r>
        <w:separator/>
      </w:r>
    </w:p>
  </w:footnote>
  <w:footnote w:type="continuationSeparator" w:id="0">
    <w:p w14:paraId="6D451CBC" w14:textId="77777777" w:rsidR="002F5DB4" w:rsidRDefault="002F5D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C2D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C2D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B70"/>
    <w:rsid w:val="00267D18"/>
    <w:rsid w:val="002868E2"/>
    <w:rsid w:val="002869C3"/>
    <w:rsid w:val="002936E4"/>
    <w:rsid w:val="002B4A57"/>
    <w:rsid w:val="002C74CA"/>
    <w:rsid w:val="002F5DB4"/>
    <w:rsid w:val="00317F6D"/>
    <w:rsid w:val="003544FB"/>
    <w:rsid w:val="003D2D47"/>
    <w:rsid w:val="003D2F2D"/>
    <w:rsid w:val="00401590"/>
    <w:rsid w:val="004248A6"/>
    <w:rsid w:val="004447F1"/>
    <w:rsid w:val="00447801"/>
    <w:rsid w:val="00452E9C"/>
    <w:rsid w:val="004735C8"/>
    <w:rsid w:val="00486BEC"/>
    <w:rsid w:val="004961FF"/>
    <w:rsid w:val="004C5801"/>
    <w:rsid w:val="00517A89"/>
    <w:rsid w:val="005250F2"/>
    <w:rsid w:val="00593EEA"/>
    <w:rsid w:val="005A5EEE"/>
    <w:rsid w:val="006375C7"/>
    <w:rsid w:val="00654E8F"/>
    <w:rsid w:val="00660D05"/>
    <w:rsid w:val="00662B7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DEA"/>
    <w:rsid w:val="00885156"/>
    <w:rsid w:val="009151AA"/>
    <w:rsid w:val="0093429D"/>
    <w:rsid w:val="00943573"/>
    <w:rsid w:val="00970F7D"/>
    <w:rsid w:val="00994A3D"/>
    <w:rsid w:val="009A1981"/>
    <w:rsid w:val="009C2B12"/>
    <w:rsid w:val="009C70F3"/>
    <w:rsid w:val="009D6FE1"/>
    <w:rsid w:val="009F15E3"/>
    <w:rsid w:val="00A174D9"/>
    <w:rsid w:val="00A569CD"/>
    <w:rsid w:val="00AB5EE2"/>
    <w:rsid w:val="00AB6715"/>
    <w:rsid w:val="00B1671E"/>
    <w:rsid w:val="00B25EB8"/>
    <w:rsid w:val="00B354E1"/>
    <w:rsid w:val="00B37F4D"/>
    <w:rsid w:val="00BF7F6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2D1E"/>
    <w:rsid w:val="00DE23E8"/>
    <w:rsid w:val="00DE6B18"/>
    <w:rsid w:val="00E52377"/>
    <w:rsid w:val="00E64E17"/>
    <w:rsid w:val="00E74831"/>
    <w:rsid w:val="00E866C9"/>
    <w:rsid w:val="00EA3D3C"/>
    <w:rsid w:val="00F05C3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8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</TotalTime>
  <Pages>6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建霖 盧</cp:lastModifiedBy>
  <cp:revision>16</cp:revision>
  <cp:lastPrinted>2013-10-03T12:51:00Z</cp:lastPrinted>
  <dcterms:created xsi:type="dcterms:W3CDTF">2022-11-17T16:58:00Z</dcterms:created>
  <dcterms:modified xsi:type="dcterms:W3CDTF">2025-08-2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